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DA0" w:rsidRPr="005F549C" w:rsidRDefault="00883DA0" w:rsidP="00883DA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883DA0" w:rsidRPr="005F549C" w:rsidRDefault="00883DA0" w:rsidP="00883DA0">
      <w:pPr>
        <w:spacing w:line="480" w:lineRule="auto"/>
        <w:ind w:firstLineChars="300" w:firstLine="660"/>
        <w:rPr>
          <w:rFonts w:ascii="Times New Roman" w:hAnsi="Times New Roman" w:cs="Times New Roman"/>
          <w:b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5F9B2DF2" wp14:editId="5F3E8536">
            <wp:extent cx="4470400" cy="2238919"/>
            <wp:effectExtent l="0" t="0" r="635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884" cy="224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DA0" w:rsidRPr="005F549C" w:rsidRDefault="00883DA0" w:rsidP="00883D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 Partial enlarged TEM images of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 xml:space="preserve"> with different hydrothermal environments.</w:t>
      </w:r>
    </w:p>
    <w:p w:rsidR="00883DA0" w:rsidRPr="005F549C" w:rsidRDefault="00883DA0" w:rsidP="00883D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3A24B5" w:rsidRPr="00883DA0" w:rsidRDefault="003A24B5">
      <w:pPr>
        <w:rPr>
          <w:lang w:val="en-IN"/>
        </w:rPr>
      </w:pPr>
    </w:p>
    <w:sectPr w:rsidR="003A24B5" w:rsidRPr="00883DA0" w:rsidSect="00FC3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DA0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83DA0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C3D48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1BB83-E62E-4D42-AE8F-4C05810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6-14T04:05:00Z</dcterms:created>
  <dcterms:modified xsi:type="dcterms:W3CDTF">2021-06-14T04:40:00Z</dcterms:modified>
</cp:coreProperties>
</file>